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: Real time PCR analysis of E2F/Rb family m</w:t>
      </w:r>
      <w:r>
        <w:rPr/>
        <w:t>embers</w:t>
      </w:r>
    </w:p>
    <w:tbl>
      <w:tblPr>
        <w:tblW w:w="930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963"/>
        <w:gridCol w:w="900"/>
        <w:gridCol w:w="810"/>
        <w:gridCol w:w="990"/>
        <w:gridCol w:w="810"/>
        <w:gridCol w:w="990"/>
        <w:gridCol w:w="1170"/>
        <w:gridCol w:w="1031"/>
        <w:gridCol w:w="852"/>
      </w:tblGrid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5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Absolute Expression (0-1000)</w:t>
            </w:r>
          </w:p>
        </w:tc>
        <w:tc>
          <w:tcPr>
            <w:tcW w:w="404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elative Expression (Sample/Normal Lung)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B1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2F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2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2F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B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2F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2F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E2F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>RB1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orm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2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18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08.7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4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5.8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45.72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8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+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7.3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.8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.42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1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00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378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9.8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2.9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7.0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5.87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1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160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3.7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3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6.8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2.02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77.713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1.82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82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88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.6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9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8.3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43.032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78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289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3.9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8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68.5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51.17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2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13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CC33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7.1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.4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0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0.37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8.36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19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51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217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0.9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.7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7.1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5.506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93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8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8.6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5.6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9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3.3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43.699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1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32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214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13.2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3.3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37.7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499.224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9.5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97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167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64.4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.2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461.4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7.63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85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03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52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85.5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7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.4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6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15.1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76.267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46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966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524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-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000.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.4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.7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817.4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311.855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1.91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H210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366.0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.0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7.0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1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299.2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1692.570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5.0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  <w:t>0.21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1:25:00Z</dcterms:created>
  <dc:creator>kthu</dc:creator>
  <dc:description/>
  <cp:keywords/>
  <dc:language>en-US</dc:language>
  <cp:lastModifiedBy>kthu</cp:lastModifiedBy>
  <dcterms:modified xsi:type="dcterms:W3CDTF">2013-07-16T20:04:00Z</dcterms:modified>
  <cp:revision>5</cp:revision>
  <dc:subject/>
  <dc:title/>
</cp:coreProperties>
</file>